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7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ensitivit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sult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41"/>
        <w:gridCol w:w="2122"/>
        <w:gridCol w:w="2131"/>
      </w:tblGrid>
      <w:tr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alysi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clus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rimar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32-3.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4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3-13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fer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ultipl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mput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7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28-3.4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3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18-13.4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obus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andmark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9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35-3.6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5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31-13.8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obus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use-Specific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azar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36-3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4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7-13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obus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mplet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s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29-3.4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3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0-13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obus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lternativ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34-3.4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4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5-13.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obust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61</Words>
  <Characters>424</Characters>
  <Application>WPS Office</Application>
  <Paragraphs>37</Paragraphs>
  <CharactersWithSpaces>456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٤:٢٥Z</dcterms:created>
  <dc:creator>SM-G998U</dc:creator>
  <lastModifiedBy>SM-G998U</lastModifiedBy>
  <dcterms:modified xsi:type="dcterms:W3CDTF">٢٠٢٦-٠٥-١١T١٠:٢٤:٢٥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820ce80d3a4fdc89e82c671584b7e8</vt:lpwstr>
  </property>
</Properties>
</file>